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E9F" w:rsidRPr="00756E9F" w:rsidRDefault="00756E9F">
      <w:r w:rsidRPr="004B5BE5">
        <w:rPr>
          <w:rFonts w:asciiTheme="majorBidi" w:hAnsiTheme="majorBidi" w:cstheme="majorBidi"/>
          <w:b/>
          <w:bCs/>
        </w:rPr>
        <w:t xml:space="preserve">Supplementary Table </w:t>
      </w:r>
      <w:bookmarkStart w:id="0" w:name="_GoBack"/>
      <w:bookmarkEnd w:id="0"/>
      <w:r w:rsidRPr="004B5BE5">
        <w:rPr>
          <w:rFonts w:asciiTheme="majorBidi" w:hAnsiTheme="majorBidi" w:cstheme="majorBidi"/>
          <w:b/>
          <w:bCs/>
        </w:rPr>
        <w:t>2</w:t>
      </w:r>
      <w:r w:rsidRPr="00756E9F">
        <w:rPr>
          <w:rFonts w:asciiTheme="majorBidi" w:hAnsiTheme="majorBidi" w:cstheme="majorBidi"/>
          <w:bCs/>
        </w:rPr>
        <w:t>: a comprehensive comparison among the most ten top cited papers of using deep learning in Covid-19 diagnosis</w:t>
      </w:r>
    </w:p>
    <w:p w:rsidR="00756E9F" w:rsidRDefault="00756E9F"/>
    <w:tbl>
      <w:tblPr>
        <w:tblStyle w:val="GridTable1Light"/>
        <w:tblW w:w="5000" w:type="pct"/>
        <w:jc w:val="center"/>
        <w:tblLook w:val="04A0" w:firstRow="1" w:lastRow="0" w:firstColumn="1" w:lastColumn="0" w:noHBand="0" w:noVBand="1"/>
      </w:tblPr>
      <w:tblGrid>
        <w:gridCol w:w="378"/>
        <w:gridCol w:w="486"/>
        <w:gridCol w:w="454"/>
        <w:gridCol w:w="523"/>
        <w:gridCol w:w="639"/>
        <w:gridCol w:w="486"/>
        <w:gridCol w:w="496"/>
        <w:gridCol w:w="560"/>
        <w:gridCol w:w="618"/>
        <w:gridCol w:w="734"/>
        <w:gridCol w:w="607"/>
        <w:gridCol w:w="501"/>
        <w:gridCol w:w="745"/>
        <w:gridCol w:w="554"/>
        <w:gridCol w:w="607"/>
        <w:gridCol w:w="628"/>
      </w:tblGrid>
      <w:tr w:rsidR="00756E9F" w:rsidRPr="00490363" w:rsidTr="00177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vMerge w:val="restar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f.</w:t>
            </w:r>
          </w:p>
        </w:tc>
        <w:tc>
          <w:tcPr>
            <w:tcW w:w="2037" w:type="pct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ataset</w:t>
            </w:r>
          </w:p>
        </w:tc>
        <w:tc>
          <w:tcPr>
            <w:tcW w:w="133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e-processing</w:t>
            </w:r>
          </w:p>
        </w:tc>
        <w:tc>
          <w:tcPr>
            <w:tcW w:w="553" w:type="pct"/>
            <w:vMerge w:val="restar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ey points</w:t>
            </w:r>
          </w:p>
        </w:tc>
        <w:tc>
          <w:tcPr>
            <w:tcW w:w="905" w:type="pct"/>
            <w:gridSpan w:val="3"/>
            <w:vAlign w:val="center"/>
          </w:tcPr>
          <w:p w:rsidR="00756E9F" w:rsidRPr="00490363" w:rsidRDefault="00756E9F" w:rsidP="00D10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erformance evaluation</w:t>
            </w:r>
          </w:p>
        </w:tc>
      </w:tr>
      <w:tr w:rsidR="00756E9F" w:rsidRPr="00490363" w:rsidTr="001777C6">
        <w:trPr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vMerge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tabs>
                <w:tab w:val="center" w:pos="15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type</w:t>
            </w:r>
          </w:p>
        </w:tc>
        <w:tc>
          <w:tcPr>
            <w:tcW w:w="226" w:type="pct"/>
            <w:vAlign w:val="center"/>
          </w:tcPr>
          <w:p w:rsidR="00756E9F" w:rsidRPr="00490363" w:rsidRDefault="00756E9F" w:rsidP="00D10FF7">
            <w:pPr>
              <w:tabs>
                <w:tab w:val="center" w:pos="15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tabs>
                <w:tab w:val="center" w:pos="15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</w:p>
          <w:p w:rsidR="00756E9F" w:rsidRPr="00490363" w:rsidRDefault="00756E9F" w:rsidP="00D10FF7">
            <w:pPr>
              <w:tabs>
                <w:tab w:val="center" w:pos="15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samples</w:t>
            </w:r>
          </w:p>
        </w:tc>
        <w:tc>
          <w:tcPr>
            <w:tcW w:w="377" w:type="pct"/>
            <w:vAlign w:val="center"/>
          </w:tcPr>
          <w:p w:rsidR="00756E9F" w:rsidRPr="00490363" w:rsidRDefault="00756E9F" w:rsidP="00D10FF7">
            <w:pPr>
              <w:tabs>
                <w:tab w:val="center" w:pos="15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bacterial pneumonia</w:t>
            </w:r>
          </w:p>
          <w:p w:rsidR="00756E9F" w:rsidRPr="00490363" w:rsidRDefault="00756E9F" w:rsidP="00D10FF7">
            <w:pPr>
              <w:tabs>
                <w:tab w:val="center" w:pos="15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samples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tabs>
                <w:tab w:val="center" w:pos="15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Format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Dataset</w:t>
            </w: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publicly</w:t>
            </w: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available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Samples</w:t>
            </w: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exclusions</w:t>
            </w:r>
          </w:p>
        </w:tc>
        <w:tc>
          <w:tcPr>
            <w:tcW w:w="4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augmentation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Samples </w:t>
            </w:r>
            <w:proofErr w:type="spellStart"/>
            <w:r w:rsidRPr="00490363">
              <w:rPr>
                <w:rFonts w:asciiTheme="majorBidi" w:hAnsiTheme="majorBidi" w:cstheme="majorBidi"/>
                <w:sz w:val="24"/>
                <w:szCs w:val="24"/>
              </w:rPr>
              <w:t>segment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-</w:t>
            </w:r>
            <w:proofErr w:type="spellStart"/>
            <w:r w:rsidRPr="00490363">
              <w:rPr>
                <w:rFonts w:asciiTheme="majorBidi" w:hAnsiTheme="majorBidi" w:cstheme="majorBidi"/>
                <w:sz w:val="24"/>
                <w:szCs w:val="24"/>
              </w:rPr>
              <w:t>tion</w:t>
            </w:r>
            <w:proofErr w:type="spellEnd"/>
          </w:p>
        </w:tc>
        <w:tc>
          <w:tcPr>
            <w:tcW w:w="226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Re-sized</w:t>
            </w:r>
          </w:p>
        </w:tc>
        <w:tc>
          <w:tcPr>
            <w:tcW w:w="553" w:type="pct"/>
            <w:vMerge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accuracy</w:t>
            </w:r>
          </w:p>
        </w:tc>
        <w:tc>
          <w:tcPr>
            <w:tcW w:w="35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sensitivity</w:t>
            </w: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Specificity</w:t>
            </w:r>
          </w:p>
        </w:tc>
      </w:tr>
      <w:tr w:rsidR="00756E9F" w:rsidRPr="00490363" w:rsidTr="001777C6">
        <w:trPr>
          <w:trHeight w:val="19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[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X-ray images</w:t>
            </w:r>
          </w:p>
        </w:tc>
        <w:tc>
          <w:tcPr>
            <w:tcW w:w="226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1125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37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251" w:type="pct"/>
            <w:vAlign w:val="center"/>
          </w:tcPr>
          <w:p w:rsidR="00756E9F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PNG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2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2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_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_</w:t>
            </w:r>
          </w:p>
        </w:tc>
        <w:tc>
          <w:tcPr>
            <w:tcW w:w="226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_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I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evelops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a model using alread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re-trained models such as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Darknet-19.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8.08%</w:t>
            </w:r>
          </w:p>
        </w:tc>
        <w:tc>
          <w:tcPr>
            <w:tcW w:w="35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5.13%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5.30%</w:t>
            </w:r>
          </w:p>
        </w:tc>
      </w:tr>
      <w:tr w:rsidR="00756E9F" w:rsidRPr="00490363" w:rsidTr="001777C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>2]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X-ray images</w:t>
            </w: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8</w:t>
            </w:r>
          </w:p>
        </w:tc>
        <w:tc>
          <w:tcPr>
            <w:tcW w:w="327" w:type="pct"/>
            <w:vAlign w:val="center"/>
          </w:tcPr>
          <w:p w:rsidR="00756E9F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224</w:t>
            </w:r>
          </w:p>
        </w:tc>
        <w:tc>
          <w:tcPr>
            <w:tcW w:w="377" w:type="pct"/>
            <w:vAlign w:val="center"/>
          </w:tcPr>
          <w:p w:rsidR="00756E9F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700</w:t>
            </w:r>
          </w:p>
        </w:tc>
        <w:tc>
          <w:tcPr>
            <w:tcW w:w="251" w:type="pct"/>
            <w:vAlign w:val="center"/>
          </w:tcPr>
          <w:p w:rsidR="00756E9F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504</w:t>
            </w: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various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4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226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3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The technique called Transfer Learning was applied. So, the detection of 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iverse abnormalities in small datasets is applicable.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6.78%</w:t>
            </w:r>
          </w:p>
        </w:tc>
        <w:tc>
          <w:tcPr>
            <w:tcW w:w="35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8.66%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6.46%</w:t>
            </w:r>
          </w:p>
        </w:tc>
      </w:tr>
      <w:tr w:rsidR="00756E9F" w:rsidRPr="00490363" w:rsidTr="001777C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>3]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X-ray images</w:t>
            </w:r>
          </w:p>
        </w:tc>
        <w:tc>
          <w:tcPr>
            <w:tcW w:w="226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13962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358</w:t>
            </w:r>
          </w:p>
        </w:tc>
        <w:tc>
          <w:tcPr>
            <w:tcW w:w="37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5538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8,066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various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4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226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cording to the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authors’ knowledge, this model is one of the first open sourc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NNs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for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iagnosis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of COVID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noBreakHyphen/>
              <w:t>19 from CXR images.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3.3%</w:t>
            </w:r>
          </w:p>
        </w:tc>
        <w:tc>
          <w:tcPr>
            <w:tcW w:w="35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1%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</w:tr>
      <w:tr w:rsidR="00756E9F" w:rsidRPr="00490363" w:rsidTr="001777C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756E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CT scans</w:t>
            </w:r>
          </w:p>
        </w:tc>
        <w:tc>
          <w:tcPr>
            <w:tcW w:w="226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4352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1292</w:t>
            </w:r>
          </w:p>
        </w:tc>
        <w:tc>
          <w:tcPr>
            <w:tcW w:w="37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1735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1325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/A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-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vAlign w:val="center"/>
          </w:tcPr>
          <w:p w:rsidR="00756E9F" w:rsidRPr="00490363" w:rsidRDefault="00756E9F" w:rsidP="00D10FF7">
            <w:pPr>
              <w:pStyle w:val="Li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3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For example, given a 3D 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T scan, the paper first extract the lu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gion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as the region of interest using a </w:t>
            </w:r>
            <w:proofErr w:type="spellStart"/>
            <w:r w:rsidRPr="00490363">
              <w:rPr>
                <w:rFonts w:asciiTheme="majorBidi" w:hAnsiTheme="majorBidi" w:cstheme="majorBidi"/>
                <w:sz w:val="24"/>
                <w:szCs w:val="24"/>
              </w:rPr>
              <w:t>Unet</w:t>
            </w:r>
            <w:proofErr w:type="spellEnd"/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(17) based segmenta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echnique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. After that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is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gion of interest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image is th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ransferred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to </w:t>
            </w:r>
            <w:proofErr w:type="spellStart"/>
            <w:r w:rsidRPr="00490363">
              <w:rPr>
                <w:rFonts w:asciiTheme="majorBidi" w:hAnsiTheme="majorBidi" w:cstheme="majorBidi"/>
                <w:sz w:val="24"/>
                <w:szCs w:val="24"/>
              </w:rPr>
              <w:t>COVNet</w:t>
            </w:r>
            <w:proofErr w:type="spellEnd"/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for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lassification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3%</w:t>
            </w:r>
          </w:p>
        </w:tc>
        <w:tc>
          <w:tcPr>
            <w:tcW w:w="35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756E9F" w:rsidRPr="00490363" w:rsidTr="001777C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756E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CT scan</w:t>
            </w:r>
          </w:p>
        </w:tc>
        <w:tc>
          <w:tcPr>
            <w:tcW w:w="226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274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77" w:type="pct"/>
            <w:vAlign w:val="center"/>
          </w:tcPr>
          <w:p w:rsidR="00756E9F" w:rsidRPr="00490363" w:rsidRDefault="00756E9F" w:rsidP="00D10FF7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259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3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3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The architecture 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ntains thre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asic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br/>
              <w:t>processes: (1) preprocessing of the input images (selecting region of interest (ROI) from CT scan image) (2) training using ROIs and (3) classification and prediction of binary classifiers.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89.5%</w:t>
            </w:r>
          </w:p>
        </w:tc>
        <w:tc>
          <w:tcPr>
            <w:tcW w:w="35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</w:tr>
      <w:tr w:rsidR="00756E9F" w:rsidRPr="00490363" w:rsidTr="001777C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756E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CT scan</w:t>
            </w:r>
          </w:p>
        </w:tc>
        <w:tc>
          <w:tcPr>
            <w:tcW w:w="226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  <w:rtl/>
              </w:rPr>
              <w:t>1020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37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3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3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T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pular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NN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we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sed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lassify the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cases of COVID-19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non-COVID-19 groups.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1.51%</w:t>
            </w:r>
          </w:p>
        </w:tc>
        <w:tc>
          <w:tcPr>
            <w:tcW w:w="35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3.8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89.9</w:t>
            </w:r>
          </w:p>
        </w:tc>
      </w:tr>
      <w:tr w:rsidR="00756E9F" w:rsidRPr="00490363" w:rsidTr="001777C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756E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226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7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3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3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53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 convolutional neural network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(CNN) is utilized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etec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COVID-19.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Also, the initial parameters of the CNN are tuned by multi-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bjective differential evolution (MODE).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3%</w:t>
            </w:r>
          </w:p>
        </w:tc>
        <w:tc>
          <w:tcPr>
            <w:tcW w:w="35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0.7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756E9F" w:rsidRPr="00490363" w:rsidTr="001777C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756E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X-ray</w:t>
            </w:r>
          </w:p>
        </w:tc>
        <w:tc>
          <w:tcPr>
            <w:tcW w:w="226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5310</w:t>
            </w: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37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4290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1583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3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" w:type="pct"/>
            <w:vAlign w:val="center"/>
          </w:tcPr>
          <w:p w:rsidR="00756E9F" w:rsidRPr="00490363" w:rsidRDefault="00756E9F" w:rsidP="00D10FF7">
            <w:pPr>
              <w:pStyle w:val="ListParagraph"/>
              <w:numPr>
                <w:ilvl w:val="0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" w:type="pct"/>
            <w:tcBorders>
              <w:righ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3" w:type="pct"/>
            <w:tcBorders>
              <w:left w:val="single" w:sz="4" w:space="0" w:color="auto"/>
            </w:tcBorders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network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rchicture</w:t>
            </w:r>
            <w:proofErr w:type="spellEnd"/>
            <w:r w:rsidRPr="00490363">
              <w:rPr>
                <w:rFonts w:asciiTheme="majorBidi" w:hAnsiTheme="majorBidi" w:cstheme="majorBidi"/>
                <w:sz w:val="24"/>
                <w:szCs w:val="24"/>
              </w:rPr>
              <w:t xml:space="preserve"> is tuned for the COVID-19 detection with Bayesian optimization additive. Fine-tuned hyper parameters and also augmented dataset (to overcome the unba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ance problem) make the proposed model achieves high efficiency.</w:t>
            </w:r>
          </w:p>
        </w:tc>
        <w:tc>
          <w:tcPr>
            <w:tcW w:w="30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8.3</w:t>
            </w:r>
            <w:r w:rsidRPr="00490363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352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9.35%</w:t>
            </w:r>
          </w:p>
        </w:tc>
        <w:tc>
          <w:tcPr>
            <w:tcW w:w="251" w:type="pct"/>
            <w:vAlign w:val="center"/>
          </w:tcPr>
          <w:p w:rsidR="00756E9F" w:rsidRPr="00490363" w:rsidRDefault="00756E9F" w:rsidP="00D10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0363">
              <w:rPr>
                <w:rFonts w:asciiTheme="majorBidi" w:hAnsiTheme="majorBidi" w:cstheme="majorBidi"/>
                <w:sz w:val="24"/>
                <w:szCs w:val="24"/>
              </w:rPr>
              <w:t>99.67%</w:t>
            </w:r>
          </w:p>
        </w:tc>
      </w:tr>
      <w:tr w:rsidR="00756E9F" w:rsidRPr="00490363" w:rsidTr="001777C6">
        <w:trPr>
          <w:trHeight w:val="5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tcBorders>
              <w:right w:val="single" w:sz="4" w:space="0" w:color="auto"/>
            </w:tcBorders>
          </w:tcPr>
          <w:p w:rsidR="00756E9F" w:rsidRPr="003D3B03" w:rsidRDefault="00756E9F" w:rsidP="00756E9F">
            <w:r w:rsidRPr="003D3B03">
              <w:t>[</w:t>
            </w:r>
            <w:r>
              <w:t>28</w:t>
            </w:r>
            <w:r w:rsidRPr="003D3B03">
              <w:t>]</w:t>
            </w: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03">
              <w:t>ECGs</w:t>
            </w:r>
          </w:p>
        </w:tc>
        <w:tc>
          <w:tcPr>
            <w:tcW w:w="226" w:type="pct"/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03">
              <w:t>1409</w:t>
            </w:r>
          </w:p>
        </w:tc>
        <w:tc>
          <w:tcPr>
            <w:tcW w:w="327" w:type="pct"/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03">
              <w:t>250</w:t>
            </w:r>
          </w:p>
        </w:tc>
        <w:tc>
          <w:tcPr>
            <w:tcW w:w="377" w:type="pct"/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03">
              <w:t>300</w:t>
            </w:r>
          </w:p>
        </w:tc>
        <w:tc>
          <w:tcPr>
            <w:tcW w:w="251" w:type="pct"/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03">
              <w:t>859</w:t>
            </w:r>
          </w:p>
        </w:tc>
        <w:tc>
          <w:tcPr>
            <w:tcW w:w="302" w:type="pct"/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03">
              <w:t>N/A</w:t>
            </w: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756E9F" w:rsidRPr="003D3B03" w:rsidRDefault="00756E9F" w:rsidP="00D10FF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2" w:type="pct"/>
            <w:tcBorders>
              <w:left w:val="single" w:sz="4" w:space="0" w:color="auto"/>
            </w:tcBorders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7" w:type="pct"/>
          </w:tcPr>
          <w:p w:rsidR="00756E9F" w:rsidRPr="003D3B03" w:rsidRDefault="00756E9F" w:rsidP="00D10FF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7" w:type="pct"/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" w:type="pct"/>
            <w:tcBorders>
              <w:right w:val="single" w:sz="4" w:space="0" w:color="auto"/>
            </w:tcBorders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pct"/>
            <w:tcBorders>
              <w:left w:val="single" w:sz="4" w:space="0" w:color="auto"/>
            </w:tcBorders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3D3B03">
              <w:t>a</w:t>
            </w:r>
            <w:proofErr w:type="gramEnd"/>
            <w:r w:rsidRPr="003D3B03">
              <w:t xml:space="preserve"> hybrid feature selection based on the chi-square test and sequential search to select the most important features. Also, it uses several machine learning classifiers to </w:t>
            </w:r>
            <w:r w:rsidRPr="003D3B03">
              <w:lastRenderedPageBreak/>
              <w:t>make two the classification process.</w:t>
            </w:r>
          </w:p>
        </w:tc>
        <w:tc>
          <w:tcPr>
            <w:tcW w:w="302" w:type="pct"/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03">
              <w:lastRenderedPageBreak/>
              <w:t>98.2%</w:t>
            </w:r>
          </w:p>
        </w:tc>
        <w:tc>
          <w:tcPr>
            <w:tcW w:w="352" w:type="pct"/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03">
              <w:t>90%</w:t>
            </w:r>
          </w:p>
        </w:tc>
        <w:tc>
          <w:tcPr>
            <w:tcW w:w="251" w:type="pct"/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3B03">
              <w:t>95%</w:t>
            </w:r>
          </w:p>
        </w:tc>
      </w:tr>
      <w:tr w:rsidR="00756E9F" w:rsidRPr="00490363" w:rsidTr="001777C6">
        <w:trPr>
          <w:trHeight w:val="5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" w:type="pct"/>
            <w:tcBorders>
              <w:right w:val="single" w:sz="4" w:space="0" w:color="auto"/>
            </w:tcBorders>
          </w:tcPr>
          <w:p w:rsidR="00756E9F" w:rsidRDefault="00756E9F" w:rsidP="00756E9F">
            <w:r>
              <w:t>[30]</w:t>
            </w: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756E9F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CGs</w:t>
            </w:r>
          </w:p>
        </w:tc>
        <w:tc>
          <w:tcPr>
            <w:tcW w:w="226" w:type="pct"/>
          </w:tcPr>
          <w:p w:rsidR="00756E9F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7</w:t>
            </w:r>
          </w:p>
        </w:tc>
        <w:tc>
          <w:tcPr>
            <w:tcW w:w="327" w:type="pct"/>
          </w:tcPr>
          <w:p w:rsidR="00756E9F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0</w:t>
            </w:r>
          </w:p>
        </w:tc>
        <w:tc>
          <w:tcPr>
            <w:tcW w:w="377" w:type="pct"/>
          </w:tcPr>
          <w:p w:rsidR="00756E9F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251" w:type="pct"/>
          </w:tcPr>
          <w:p w:rsidR="00756E9F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9</w:t>
            </w:r>
          </w:p>
        </w:tc>
        <w:tc>
          <w:tcPr>
            <w:tcW w:w="302" w:type="pct"/>
          </w:tcPr>
          <w:p w:rsidR="00756E9F" w:rsidRPr="003D3B03" w:rsidRDefault="00756E9F" w:rsidP="00D10FF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3" w:type="pct"/>
            <w:tcBorders>
              <w:right w:val="single" w:sz="4" w:space="0" w:color="auto"/>
            </w:tcBorders>
          </w:tcPr>
          <w:p w:rsidR="00756E9F" w:rsidRPr="003D3B03" w:rsidRDefault="00756E9F" w:rsidP="00D10FF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2" w:type="pct"/>
            <w:tcBorders>
              <w:left w:val="single" w:sz="4" w:space="0" w:color="auto"/>
            </w:tcBorders>
          </w:tcPr>
          <w:p w:rsidR="00756E9F" w:rsidRPr="003D3B03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7" w:type="pct"/>
          </w:tcPr>
          <w:p w:rsidR="00756E9F" w:rsidRPr="003D3B03" w:rsidRDefault="00756E9F" w:rsidP="00D10FF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7" w:type="pct"/>
          </w:tcPr>
          <w:p w:rsidR="00756E9F" w:rsidRPr="003D3B03" w:rsidRDefault="00756E9F" w:rsidP="00D10FF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" w:type="pct"/>
            <w:tcBorders>
              <w:right w:val="single" w:sz="4" w:space="0" w:color="auto"/>
            </w:tcBorders>
          </w:tcPr>
          <w:p w:rsidR="00756E9F" w:rsidRPr="003D3B03" w:rsidRDefault="00756E9F" w:rsidP="00D10FF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3" w:type="pct"/>
            <w:tcBorders>
              <w:left w:val="single" w:sz="4" w:space="0" w:color="auto"/>
            </w:tcBorders>
          </w:tcPr>
          <w:p w:rsidR="00756E9F" w:rsidRPr="00AB0B69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D4407">
              <w:t>features</w:t>
            </w:r>
            <w:proofErr w:type="gramEnd"/>
            <w:r w:rsidRPr="006D4407">
              <w:t xml:space="preserve"> are fused </w:t>
            </w:r>
            <w:r>
              <w:t xml:space="preserve">based on </w:t>
            </w:r>
            <w:r w:rsidRPr="006D4407">
              <w:t xml:space="preserve">discrete wavelet transform </w:t>
            </w:r>
            <w:r>
              <w:t>(</w:t>
            </w:r>
            <w:r w:rsidRPr="006D4407">
              <w:t>DWT</w:t>
            </w:r>
            <w:r>
              <w:t>)</w:t>
            </w:r>
            <w:r w:rsidRPr="006D4407">
              <w:t xml:space="preserve"> and integrated with fully connected features</w:t>
            </w:r>
            <w:r>
              <w:t>. After that</w:t>
            </w:r>
            <w:r w:rsidRPr="006D4407">
              <w:t xml:space="preserve">, the size of the </w:t>
            </w:r>
            <w:r>
              <w:t>generated</w:t>
            </w:r>
            <w:r w:rsidRPr="006D4407">
              <w:t xml:space="preserve"> features is decreased in the feature selection stage. </w:t>
            </w:r>
          </w:p>
        </w:tc>
        <w:tc>
          <w:tcPr>
            <w:tcW w:w="302" w:type="pct"/>
          </w:tcPr>
          <w:p w:rsidR="00756E9F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8%</w:t>
            </w:r>
          </w:p>
        </w:tc>
        <w:tc>
          <w:tcPr>
            <w:tcW w:w="352" w:type="pct"/>
          </w:tcPr>
          <w:p w:rsidR="00756E9F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8%</w:t>
            </w:r>
          </w:p>
        </w:tc>
        <w:tc>
          <w:tcPr>
            <w:tcW w:w="251" w:type="pct"/>
          </w:tcPr>
          <w:p w:rsidR="00756E9F" w:rsidRDefault="00756E9F" w:rsidP="00D10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8%</w:t>
            </w:r>
          </w:p>
        </w:tc>
      </w:tr>
    </w:tbl>
    <w:p w:rsidR="00756E9F" w:rsidRDefault="00756E9F"/>
    <w:sectPr w:rsidR="00756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CF0D63"/>
    <w:multiLevelType w:val="hybridMultilevel"/>
    <w:tmpl w:val="152CB50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855B3A"/>
    <w:multiLevelType w:val="hybridMultilevel"/>
    <w:tmpl w:val="E02A423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E9F"/>
    <w:rsid w:val="0000038B"/>
    <w:rsid w:val="00001BFB"/>
    <w:rsid w:val="00016DE0"/>
    <w:rsid w:val="00056A91"/>
    <w:rsid w:val="00081592"/>
    <w:rsid w:val="000B607B"/>
    <w:rsid w:val="000B699D"/>
    <w:rsid w:val="001056C8"/>
    <w:rsid w:val="00120313"/>
    <w:rsid w:val="00170BFF"/>
    <w:rsid w:val="001777C6"/>
    <w:rsid w:val="00197359"/>
    <w:rsid w:val="001E6562"/>
    <w:rsid w:val="002301B4"/>
    <w:rsid w:val="0026164E"/>
    <w:rsid w:val="002B0564"/>
    <w:rsid w:val="002F05B3"/>
    <w:rsid w:val="002F382C"/>
    <w:rsid w:val="00306177"/>
    <w:rsid w:val="00331AE0"/>
    <w:rsid w:val="00332567"/>
    <w:rsid w:val="00377FAA"/>
    <w:rsid w:val="003858E8"/>
    <w:rsid w:val="003934C7"/>
    <w:rsid w:val="003B572C"/>
    <w:rsid w:val="003B5924"/>
    <w:rsid w:val="003C2D70"/>
    <w:rsid w:val="003C56AA"/>
    <w:rsid w:val="004200F7"/>
    <w:rsid w:val="004430F5"/>
    <w:rsid w:val="00460096"/>
    <w:rsid w:val="004B5BE5"/>
    <w:rsid w:val="004B72C1"/>
    <w:rsid w:val="004C21F0"/>
    <w:rsid w:val="005138D6"/>
    <w:rsid w:val="0054498A"/>
    <w:rsid w:val="00551484"/>
    <w:rsid w:val="00572AC8"/>
    <w:rsid w:val="00576470"/>
    <w:rsid w:val="005810D2"/>
    <w:rsid w:val="005828CA"/>
    <w:rsid w:val="00592C54"/>
    <w:rsid w:val="005C4872"/>
    <w:rsid w:val="005D4514"/>
    <w:rsid w:val="006211B2"/>
    <w:rsid w:val="00641FBF"/>
    <w:rsid w:val="00643531"/>
    <w:rsid w:val="00645743"/>
    <w:rsid w:val="00675119"/>
    <w:rsid w:val="00691380"/>
    <w:rsid w:val="00697946"/>
    <w:rsid w:val="006A4C92"/>
    <w:rsid w:val="006B5FD2"/>
    <w:rsid w:val="006D546E"/>
    <w:rsid w:val="006F6D83"/>
    <w:rsid w:val="007371EB"/>
    <w:rsid w:val="00744537"/>
    <w:rsid w:val="00756E9F"/>
    <w:rsid w:val="00781572"/>
    <w:rsid w:val="007D7A19"/>
    <w:rsid w:val="0082542A"/>
    <w:rsid w:val="00830800"/>
    <w:rsid w:val="008414C7"/>
    <w:rsid w:val="008715D4"/>
    <w:rsid w:val="0087595D"/>
    <w:rsid w:val="008A4E2A"/>
    <w:rsid w:val="008E059D"/>
    <w:rsid w:val="008E5323"/>
    <w:rsid w:val="008E68B3"/>
    <w:rsid w:val="009152ED"/>
    <w:rsid w:val="009224CB"/>
    <w:rsid w:val="0094411C"/>
    <w:rsid w:val="00976142"/>
    <w:rsid w:val="009914CA"/>
    <w:rsid w:val="009A56C1"/>
    <w:rsid w:val="009B01B1"/>
    <w:rsid w:val="009C704A"/>
    <w:rsid w:val="009D1A84"/>
    <w:rsid w:val="009E1883"/>
    <w:rsid w:val="00A149B1"/>
    <w:rsid w:val="00A16991"/>
    <w:rsid w:val="00A967F5"/>
    <w:rsid w:val="00AC7134"/>
    <w:rsid w:val="00AD2161"/>
    <w:rsid w:val="00AE1C9E"/>
    <w:rsid w:val="00AF3310"/>
    <w:rsid w:val="00B03014"/>
    <w:rsid w:val="00B04FF2"/>
    <w:rsid w:val="00B443BA"/>
    <w:rsid w:val="00B47790"/>
    <w:rsid w:val="00B5080B"/>
    <w:rsid w:val="00B76341"/>
    <w:rsid w:val="00C12B34"/>
    <w:rsid w:val="00C232E6"/>
    <w:rsid w:val="00C50CBE"/>
    <w:rsid w:val="00C57DC0"/>
    <w:rsid w:val="00C64437"/>
    <w:rsid w:val="00CA3D0B"/>
    <w:rsid w:val="00CA5D56"/>
    <w:rsid w:val="00CB0671"/>
    <w:rsid w:val="00CC6E6E"/>
    <w:rsid w:val="00CD3292"/>
    <w:rsid w:val="00CE725D"/>
    <w:rsid w:val="00CF2692"/>
    <w:rsid w:val="00D06752"/>
    <w:rsid w:val="00D51ED7"/>
    <w:rsid w:val="00D56E3C"/>
    <w:rsid w:val="00E351CD"/>
    <w:rsid w:val="00E4504C"/>
    <w:rsid w:val="00E67A6D"/>
    <w:rsid w:val="00E721C5"/>
    <w:rsid w:val="00E96433"/>
    <w:rsid w:val="00EB474A"/>
    <w:rsid w:val="00EC4DF0"/>
    <w:rsid w:val="00EE6BC5"/>
    <w:rsid w:val="00F053A8"/>
    <w:rsid w:val="00F81749"/>
    <w:rsid w:val="00F85FEB"/>
    <w:rsid w:val="00F87C98"/>
    <w:rsid w:val="00FA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889E8A-DF99-46EE-A55F-CF13B7C8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E9F"/>
    <w:pPr>
      <w:ind w:left="720"/>
      <w:contextualSpacing/>
    </w:pPr>
    <w:rPr>
      <w:lang w:val="en-US"/>
    </w:rPr>
  </w:style>
  <w:style w:type="table" w:styleId="GridTable1Light">
    <w:name w:val="Grid Table 1 Light"/>
    <w:basedOn w:val="TableNormal"/>
    <w:uiPriority w:val="46"/>
    <w:rsid w:val="00756E9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400</Words>
  <Characters>2282</Characters>
  <Application>Microsoft Office Word</Application>
  <DocSecurity>0</DocSecurity>
  <Lines>19</Lines>
  <Paragraphs>5</Paragraphs>
  <ScaleCrop>false</ScaleCrop>
  <Company>HP Inc.</Company>
  <LinksUpToDate>false</LinksUpToDate>
  <CharactersWithSpaces>2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nesh Kumar R.</dc:creator>
  <cp:keywords/>
  <dc:description/>
  <cp:lastModifiedBy>Dhinesh Kumar R.</cp:lastModifiedBy>
  <cp:revision>7</cp:revision>
  <dcterms:created xsi:type="dcterms:W3CDTF">2023-05-10T07:11:00Z</dcterms:created>
  <dcterms:modified xsi:type="dcterms:W3CDTF">2023-05-10T07:22:00Z</dcterms:modified>
</cp:coreProperties>
</file>